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2C6CC6" w14:textId="3D790C48" w:rsidR="006210F7" w:rsidRPr="006210F7" w:rsidRDefault="006210F7" w:rsidP="006210F7">
      <w:pPr>
        <w:pStyle w:val="affa"/>
        <w:spacing w:afterLines="100" w:after="240"/>
        <w:rPr>
          <w:rFonts w:ascii="Times New Roman" w:hAnsi="Times New Roman" w:cs="Times New Roman"/>
          <w:sz w:val="24"/>
          <w:szCs w:val="24"/>
        </w:rPr>
      </w:pPr>
      <w:r w:rsidRPr="006210F7">
        <w:rPr>
          <w:rFonts w:ascii="Times New Roman" w:hAnsi="Times New Roman" w:cs="Times New Roman"/>
          <w:sz w:val="24"/>
          <w:szCs w:val="24"/>
        </w:rPr>
        <w:t>Supplementary Table S2 Single Cell Gene Module 44</w:t>
      </w:r>
      <w:r w:rsidR="009E2D2A">
        <w:rPr>
          <w:rFonts w:ascii="Times New Roman" w:hAnsi="Times New Roman" w:cs="Times New Roman"/>
          <w:sz w:val="24"/>
          <w:szCs w:val="24"/>
        </w:rPr>
        <w:t xml:space="preserve"> </w:t>
      </w:r>
      <w:r w:rsidR="009E2D2A">
        <w:rPr>
          <w:rFonts w:ascii="Times New Roman" w:hAnsi="Times New Roman" w:cs="Times New Roman" w:hint="eastAsia"/>
          <w:sz w:val="24"/>
          <w:szCs w:val="24"/>
        </w:rPr>
        <w:t>and</w:t>
      </w:r>
      <w:r w:rsidR="009E2D2A">
        <w:rPr>
          <w:rFonts w:ascii="Times New Roman" w:hAnsi="Times New Roman" w:cs="Times New Roman"/>
          <w:sz w:val="24"/>
          <w:szCs w:val="24"/>
        </w:rPr>
        <w:t xml:space="preserve"> 55</w:t>
      </w:r>
      <w:r w:rsidRPr="006210F7">
        <w:rPr>
          <w:rFonts w:ascii="Times New Roman" w:hAnsi="Times New Roman" w:cs="Times New Roman"/>
          <w:sz w:val="24"/>
          <w:szCs w:val="24"/>
        </w:rPr>
        <w:t xml:space="preserve"> GO Analysis (BP) of PR-SA Group</w:t>
      </w:r>
    </w:p>
    <w:tbl>
      <w:tblPr>
        <w:tblW w:w="8997" w:type="dxa"/>
        <w:jc w:val="center"/>
        <w:tblLook w:val="04A0" w:firstRow="1" w:lastRow="0" w:firstColumn="1" w:lastColumn="0" w:noHBand="0" w:noVBand="1"/>
      </w:tblPr>
      <w:tblGrid>
        <w:gridCol w:w="5565"/>
        <w:gridCol w:w="992"/>
        <w:gridCol w:w="1315"/>
        <w:gridCol w:w="1125"/>
      </w:tblGrid>
      <w:tr w:rsidR="006210F7" w:rsidRPr="002F1FD3" w14:paraId="773C589A" w14:textId="77777777" w:rsidTr="009E2D2A">
        <w:trPr>
          <w:trHeight w:val="340"/>
          <w:jc w:val="center"/>
        </w:trPr>
        <w:tc>
          <w:tcPr>
            <w:tcW w:w="5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A96B" w14:textId="45EBE856" w:rsidR="006210F7" w:rsidRPr="002F1FD3" w:rsidRDefault="009E2D2A" w:rsidP="00751486">
            <w:pPr>
              <w:pStyle w:val="affb"/>
            </w:pPr>
            <w:r w:rsidRPr="009E2D2A">
              <w:t>Module 44</w:t>
            </w:r>
            <w:r>
              <w:t xml:space="preserve"> </w:t>
            </w:r>
            <w:proofErr w:type="spellStart"/>
            <w:r w:rsidR="006210F7" w:rsidRPr="002F1FD3">
              <w:t>GOTer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3E44" w14:textId="77777777" w:rsidR="006210F7" w:rsidRPr="002F1FD3" w:rsidRDefault="006210F7" w:rsidP="00751486">
            <w:pPr>
              <w:pStyle w:val="affb"/>
            </w:pPr>
            <w:r w:rsidRPr="002F1FD3">
              <w:rPr>
                <w:i/>
                <w:iCs/>
              </w:rPr>
              <w:t>P-</w:t>
            </w:r>
            <w:r w:rsidRPr="002F1FD3">
              <w:t>Valu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B317" w14:textId="77777777" w:rsidR="006210F7" w:rsidRPr="002F1FD3" w:rsidRDefault="006210F7" w:rsidP="00751486">
            <w:pPr>
              <w:pStyle w:val="affb"/>
            </w:pPr>
            <w:r w:rsidRPr="002F1FD3">
              <w:t>Enrichmen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1A8D" w14:textId="77777777" w:rsidR="006210F7" w:rsidRPr="002F1FD3" w:rsidRDefault="006210F7" w:rsidP="00751486">
            <w:pPr>
              <w:pStyle w:val="affb"/>
            </w:pPr>
            <w:r w:rsidRPr="002F1FD3">
              <w:t>(-log</w:t>
            </w:r>
            <w:r w:rsidRPr="003C41BB">
              <w:rPr>
                <w:vertAlign w:val="subscript"/>
              </w:rPr>
              <w:t>10</w:t>
            </w:r>
            <w:r w:rsidRPr="002F1FD3">
              <w:t>P)</w:t>
            </w:r>
          </w:p>
        </w:tc>
      </w:tr>
      <w:tr w:rsidR="006210F7" w:rsidRPr="002F1FD3" w14:paraId="1F83A3A4" w14:textId="77777777" w:rsidTr="009E2D2A">
        <w:trPr>
          <w:trHeight w:val="32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3CA" w14:textId="77777777" w:rsidR="006210F7" w:rsidRPr="002F1FD3" w:rsidRDefault="006210F7" w:rsidP="00751486">
            <w:pPr>
              <w:pStyle w:val="affb"/>
            </w:pPr>
            <w:r w:rsidRPr="002F1FD3">
              <w:t>regulation of protein deacet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25D" w14:textId="77777777" w:rsidR="006210F7" w:rsidRPr="002F1FD3" w:rsidRDefault="006210F7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356D" w14:textId="77777777" w:rsidR="006210F7" w:rsidRPr="002F1FD3" w:rsidRDefault="006210F7" w:rsidP="00751486">
            <w:pPr>
              <w:pStyle w:val="affb"/>
            </w:pPr>
            <w:r w:rsidRPr="002F1FD3">
              <w:t xml:space="preserve">62.8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86EA" w14:textId="77777777" w:rsidR="006210F7" w:rsidRPr="002F1FD3" w:rsidRDefault="006210F7" w:rsidP="00751486">
            <w:pPr>
              <w:pStyle w:val="affb"/>
            </w:pPr>
            <w:r w:rsidRPr="002F1FD3">
              <w:t xml:space="preserve">3.43 </w:t>
            </w:r>
          </w:p>
        </w:tc>
      </w:tr>
      <w:tr w:rsidR="006210F7" w:rsidRPr="002F1FD3" w14:paraId="6473746D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7BE2" w14:textId="77777777" w:rsidR="006210F7" w:rsidRPr="002F1FD3" w:rsidRDefault="006210F7" w:rsidP="00751486">
            <w:pPr>
              <w:pStyle w:val="affb"/>
            </w:pPr>
            <w:r w:rsidRPr="002F1FD3">
              <w:t>DNA lig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483" w14:textId="77777777" w:rsidR="006210F7" w:rsidRPr="002F1FD3" w:rsidRDefault="006210F7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DD09" w14:textId="77777777" w:rsidR="006210F7" w:rsidRPr="002F1FD3" w:rsidRDefault="006210F7" w:rsidP="00751486">
            <w:pPr>
              <w:pStyle w:val="affb"/>
            </w:pPr>
            <w:r w:rsidRPr="002F1FD3">
              <w:t xml:space="preserve">31.4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8BFE" w14:textId="77777777" w:rsidR="006210F7" w:rsidRPr="002F1FD3" w:rsidRDefault="006210F7" w:rsidP="00751486">
            <w:pPr>
              <w:pStyle w:val="affb"/>
            </w:pPr>
            <w:r w:rsidRPr="002F1FD3">
              <w:t xml:space="preserve">2.77 </w:t>
            </w:r>
          </w:p>
        </w:tc>
      </w:tr>
      <w:tr w:rsidR="006210F7" w:rsidRPr="002F1FD3" w14:paraId="206FE799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5BAE" w14:textId="77777777" w:rsidR="006210F7" w:rsidRPr="002F1FD3" w:rsidRDefault="006210F7" w:rsidP="00751486">
            <w:pPr>
              <w:pStyle w:val="affb"/>
            </w:pPr>
            <w:r w:rsidRPr="002F1FD3">
              <w:t>ubiquinone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321" w14:textId="77777777" w:rsidR="006210F7" w:rsidRPr="002F1FD3" w:rsidRDefault="006210F7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FC8" w14:textId="77777777" w:rsidR="006210F7" w:rsidRPr="002F1FD3" w:rsidRDefault="006210F7" w:rsidP="00751486">
            <w:pPr>
              <w:pStyle w:val="affb"/>
            </w:pPr>
            <w:r w:rsidRPr="002F1FD3">
              <w:t xml:space="preserve">22.8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D32A" w14:textId="77777777" w:rsidR="006210F7" w:rsidRPr="002F1FD3" w:rsidRDefault="006210F7" w:rsidP="00751486">
            <w:pPr>
              <w:pStyle w:val="affb"/>
            </w:pPr>
            <w:r w:rsidRPr="002F1FD3">
              <w:t xml:space="preserve">2.48 </w:t>
            </w:r>
          </w:p>
        </w:tc>
      </w:tr>
      <w:tr w:rsidR="006210F7" w:rsidRPr="002F1FD3" w14:paraId="5D615746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D4C" w14:textId="77777777" w:rsidR="006210F7" w:rsidRPr="002F1FD3" w:rsidRDefault="006210F7" w:rsidP="00751486">
            <w:pPr>
              <w:pStyle w:val="affb"/>
            </w:pPr>
            <w:r w:rsidRPr="002F1FD3">
              <w:t>V(D)J re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0F61" w14:textId="77777777" w:rsidR="006210F7" w:rsidRPr="002F1FD3" w:rsidRDefault="006210F7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BA81" w14:textId="77777777" w:rsidR="006210F7" w:rsidRPr="002F1FD3" w:rsidRDefault="006210F7" w:rsidP="00751486">
            <w:pPr>
              <w:pStyle w:val="affb"/>
            </w:pPr>
            <w:r w:rsidRPr="002F1FD3">
              <w:t xml:space="preserve">20.9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CC2A" w14:textId="77777777" w:rsidR="006210F7" w:rsidRPr="002F1FD3" w:rsidRDefault="006210F7" w:rsidP="00751486">
            <w:pPr>
              <w:pStyle w:val="affb"/>
            </w:pPr>
            <w:r w:rsidRPr="002F1FD3">
              <w:t xml:space="preserve">2.41 </w:t>
            </w:r>
          </w:p>
        </w:tc>
      </w:tr>
      <w:tr w:rsidR="006210F7" w:rsidRPr="002F1FD3" w14:paraId="6D9C9C9A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078C" w14:textId="77777777" w:rsidR="006210F7" w:rsidRPr="002F1FD3" w:rsidRDefault="006210F7" w:rsidP="00751486">
            <w:pPr>
              <w:pStyle w:val="affb"/>
            </w:pPr>
            <w:r w:rsidRPr="002F1FD3">
              <w:t>regulation of protein ubiquit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6E04" w14:textId="77777777" w:rsidR="006210F7" w:rsidRPr="002F1FD3" w:rsidRDefault="006210F7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2F26" w14:textId="77777777" w:rsidR="006210F7" w:rsidRPr="002F1FD3" w:rsidRDefault="006210F7" w:rsidP="00751486">
            <w:pPr>
              <w:pStyle w:val="affb"/>
            </w:pPr>
            <w:r w:rsidRPr="002F1FD3">
              <w:t xml:space="preserve">19.3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9847" w14:textId="77777777" w:rsidR="006210F7" w:rsidRPr="002F1FD3" w:rsidRDefault="006210F7" w:rsidP="00751486">
            <w:pPr>
              <w:pStyle w:val="affb"/>
            </w:pPr>
            <w:r w:rsidRPr="002F1FD3">
              <w:t xml:space="preserve">2.34 </w:t>
            </w:r>
          </w:p>
        </w:tc>
      </w:tr>
      <w:tr w:rsidR="006210F7" w:rsidRPr="002F1FD3" w14:paraId="0D83C93C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4B8" w14:textId="77777777" w:rsidR="006210F7" w:rsidRPr="002F1FD3" w:rsidRDefault="006210F7" w:rsidP="00751486">
            <w:pPr>
              <w:pStyle w:val="affb"/>
            </w:pPr>
            <w:r w:rsidRPr="002F1FD3">
              <w:t>chromatin mod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B96" w14:textId="77777777" w:rsidR="006210F7" w:rsidRPr="002F1FD3" w:rsidRDefault="006210F7" w:rsidP="00751486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B40A" w14:textId="77777777" w:rsidR="006210F7" w:rsidRPr="002F1FD3" w:rsidRDefault="006210F7" w:rsidP="00751486">
            <w:pPr>
              <w:pStyle w:val="affb"/>
            </w:pPr>
            <w:r w:rsidRPr="002F1FD3">
              <w:t xml:space="preserve">3.3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C8B6" w14:textId="77777777" w:rsidR="006210F7" w:rsidRPr="002F1FD3" w:rsidRDefault="006210F7" w:rsidP="00751486">
            <w:pPr>
              <w:pStyle w:val="affb"/>
            </w:pPr>
            <w:r w:rsidRPr="002F1FD3">
              <w:t xml:space="preserve">2.31 </w:t>
            </w:r>
          </w:p>
        </w:tc>
      </w:tr>
      <w:tr w:rsidR="006210F7" w:rsidRPr="002F1FD3" w14:paraId="1384703C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B17B" w14:textId="77777777" w:rsidR="006210F7" w:rsidRPr="002F1FD3" w:rsidRDefault="006210F7" w:rsidP="00751486">
            <w:pPr>
              <w:pStyle w:val="affb"/>
            </w:pPr>
            <w:r w:rsidRPr="002F1FD3">
              <w:t>mRNA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7562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ED6" w14:textId="77777777" w:rsidR="006210F7" w:rsidRPr="002F1FD3" w:rsidRDefault="006210F7" w:rsidP="00751486">
            <w:pPr>
              <w:pStyle w:val="affb"/>
            </w:pPr>
            <w:r w:rsidRPr="002F1FD3">
              <w:t xml:space="preserve">5.7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6DFE" w14:textId="77777777" w:rsidR="006210F7" w:rsidRPr="002F1FD3" w:rsidRDefault="006210F7" w:rsidP="00751486">
            <w:pPr>
              <w:pStyle w:val="affb"/>
            </w:pPr>
            <w:r w:rsidRPr="002F1FD3">
              <w:t xml:space="preserve">2.29 </w:t>
            </w:r>
          </w:p>
        </w:tc>
      </w:tr>
      <w:tr w:rsidR="006210F7" w:rsidRPr="002F1FD3" w14:paraId="755EC680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1CC" w14:textId="77777777" w:rsidR="006210F7" w:rsidRPr="002F1FD3" w:rsidRDefault="006210F7" w:rsidP="00751486">
            <w:pPr>
              <w:pStyle w:val="affb"/>
            </w:pPr>
            <w:r w:rsidRPr="002F1FD3">
              <w:t>positive regulation of potassium ion transmembrane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B32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011" w14:textId="77777777" w:rsidR="006210F7" w:rsidRPr="002F1FD3" w:rsidRDefault="006210F7" w:rsidP="00751486">
            <w:pPr>
              <w:pStyle w:val="affb"/>
            </w:pPr>
            <w:r w:rsidRPr="002F1FD3">
              <w:t xml:space="preserve">17.9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0364" w14:textId="77777777" w:rsidR="006210F7" w:rsidRPr="002F1FD3" w:rsidRDefault="006210F7" w:rsidP="00751486">
            <w:pPr>
              <w:pStyle w:val="affb"/>
            </w:pPr>
            <w:r w:rsidRPr="002F1FD3">
              <w:t xml:space="preserve">2.27 </w:t>
            </w:r>
          </w:p>
        </w:tc>
      </w:tr>
      <w:tr w:rsidR="006210F7" w:rsidRPr="002F1FD3" w14:paraId="731CDE7E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1F06" w14:textId="77777777" w:rsidR="006210F7" w:rsidRPr="002F1FD3" w:rsidRDefault="006210F7" w:rsidP="00751486">
            <w:pPr>
              <w:pStyle w:val="affb"/>
            </w:pPr>
            <w:r w:rsidRPr="002F1FD3">
              <w:t>ceramid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1335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C8E" w14:textId="77777777" w:rsidR="006210F7" w:rsidRPr="002F1FD3" w:rsidRDefault="006210F7" w:rsidP="00751486">
            <w:pPr>
              <w:pStyle w:val="affb"/>
            </w:pPr>
            <w:r w:rsidRPr="002F1FD3">
              <w:t xml:space="preserve">16.7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52E" w14:textId="77777777" w:rsidR="006210F7" w:rsidRPr="002F1FD3" w:rsidRDefault="006210F7" w:rsidP="00751486">
            <w:pPr>
              <w:pStyle w:val="affb"/>
            </w:pPr>
            <w:r w:rsidRPr="002F1FD3">
              <w:t xml:space="preserve">2.21 </w:t>
            </w:r>
          </w:p>
        </w:tc>
      </w:tr>
      <w:tr w:rsidR="006210F7" w:rsidRPr="002F1FD3" w14:paraId="5AC1171A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807C" w14:textId="77777777" w:rsidR="006210F7" w:rsidRPr="002F1FD3" w:rsidRDefault="006210F7" w:rsidP="00751486">
            <w:pPr>
              <w:pStyle w:val="affb"/>
            </w:pPr>
            <w:r w:rsidRPr="002F1FD3">
              <w:t>cell 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081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4F7" w14:textId="77777777" w:rsidR="006210F7" w:rsidRPr="002F1FD3" w:rsidRDefault="006210F7" w:rsidP="00751486">
            <w:pPr>
              <w:pStyle w:val="affb"/>
            </w:pPr>
            <w:r w:rsidRPr="002F1FD3">
              <w:t xml:space="preserve">2.4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4919" w14:textId="77777777" w:rsidR="006210F7" w:rsidRPr="002F1FD3" w:rsidRDefault="006210F7" w:rsidP="00751486">
            <w:pPr>
              <w:pStyle w:val="affb"/>
            </w:pPr>
            <w:r w:rsidRPr="002F1FD3">
              <w:t xml:space="preserve">2.21 </w:t>
            </w:r>
          </w:p>
        </w:tc>
      </w:tr>
      <w:tr w:rsidR="006210F7" w:rsidRPr="002F1FD3" w14:paraId="3A2C3001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42D" w14:textId="77777777" w:rsidR="006210F7" w:rsidRPr="002F1FD3" w:rsidRDefault="006210F7" w:rsidP="00751486">
            <w:pPr>
              <w:pStyle w:val="affb"/>
            </w:pPr>
            <w:r w:rsidRPr="002F1FD3">
              <w:t>cellular response to he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31E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AEC3" w14:textId="77777777" w:rsidR="006210F7" w:rsidRPr="002F1FD3" w:rsidRDefault="006210F7" w:rsidP="00751486">
            <w:pPr>
              <w:pStyle w:val="affb"/>
            </w:pPr>
            <w:r w:rsidRPr="002F1FD3">
              <w:t xml:space="preserve">5.3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21CA" w14:textId="77777777" w:rsidR="006210F7" w:rsidRPr="002F1FD3" w:rsidRDefault="006210F7" w:rsidP="00751486">
            <w:pPr>
              <w:pStyle w:val="affb"/>
            </w:pPr>
            <w:r w:rsidRPr="002F1FD3">
              <w:t xml:space="preserve">2.17 </w:t>
            </w:r>
          </w:p>
        </w:tc>
      </w:tr>
      <w:tr w:rsidR="006210F7" w:rsidRPr="002F1FD3" w14:paraId="6E1EF112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663D" w14:textId="77777777" w:rsidR="006210F7" w:rsidRPr="002F1FD3" w:rsidRDefault="006210F7" w:rsidP="00751486">
            <w:pPr>
              <w:pStyle w:val="affb"/>
            </w:pPr>
            <w:r w:rsidRPr="002F1FD3">
              <w:t>negative regulation of the force of heart con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FDC2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063E" w14:textId="77777777" w:rsidR="006210F7" w:rsidRPr="002F1FD3" w:rsidRDefault="006210F7" w:rsidP="00751486">
            <w:pPr>
              <w:pStyle w:val="affb"/>
            </w:pPr>
            <w:r w:rsidRPr="002F1FD3">
              <w:t xml:space="preserve">125.7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1A6" w14:textId="77777777" w:rsidR="006210F7" w:rsidRPr="002F1FD3" w:rsidRDefault="006210F7" w:rsidP="00751486">
            <w:pPr>
              <w:pStyle w:val="affb"/>
            </w:pPr>
            <w:r w:rsidRPr="002F1FD3">
              <w:t xml:space="preserve">2.10 </w:t>
            </w:r>
          </w:p>
        </w:tc>
      </w:tr>
      <w:tr w:rsidR="006210F7" w:rsidRPr="002F1FD3" w14:paraId="089D130B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4297" w14:textId="77777777" w:rsidR="006210F7" w:rsidRPr="002F1FD3" w:rsidRDefault="006210F7" w:rsidP="00751486">
            <w:pPr>
              <w:pStyle w:val="affb"/>
            </w:pPr>
            <w:r w:rsidRPr="002F1FD3">
              <w:t>transport of viral material towards nucl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8DB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6C6" w14:textId="77777777" w:rsidR="006210F7" w:rsidRPr="002F1FD3" w:rsidRDefault="006210F7" w:rsidP="00751486">
            <w:pPr>
              <w:pStyle w:val="affb"/>
            </w:pPr>
            <w:r w:rsidRPr="002F1FD3">
              <w:t xml:space="preserve">125.7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BE8" w14:textId="77777777" w:rsidR="006210F7" w:rsidRPr="002F1FD3" w:rsidRDefault="006210F7" w:rsidP="00751486">
            <w:pPr>
              <w:pStyle w:val="affb"/>
            </w:pPr>
            <w:r w:rsidRPr="002F1FD3">
              <w:t xml:space="preserve">2.10 </w:t>
            </w:r>
          </w:p>
        </w:tc>
      </w:tr>
      <w:tr w:rsidR="006210F7" w:rsidRPr="002F1FD3" w14:paraId="4E076442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5B8" w14:textId="77777777" w:rsidR="006210F7" w:rsidRPr="002F1FD3" w:rsidRDefault="006210F7" w:rsidP="00751486">
            <w:pPr>
              <w:pStyle w:val="affb"/>
            </w:pPr>
            <w:r w:rsidRPr="002F1FD3">
              <w:t>positive regulation of DNA damage check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A93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7539" w14:textId="77777777" w:rsidR="006210F7" w:rsidRPr="002F1FD3" w:rsidRDefault="006210F7" w:rsidP="00751486">
            <w:pPr>
              <w:pStyle w:val="affb"/>
            </w:pPr>
            <w:r w:rsidRPr="002F1FD3">
              <w:t xml:space="preserve">125.7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F43A" w14:textId="77777777" w:rsidR="006210F7" w:rsidRPr="002F1FD3" w:rsidRDefault="006210F7" w:rsidP="00751486">
            <w:pPr>
              <w:pStyle w:val="affb"/>
            </w:pPr>
            <w:r w:rsidRPr="002F1FD3">
              <w:t xml:space="preserve">2.10 </w:t>
            </w:r>
          </w:p>
        </w:tc>
      </w:tr>
      <w:tr w:rsidR="006210F7" w:rsidRPr="002F1FD3" w14:paraId="4EDE6B77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1651" w14:textId="77777777" w:rsidR="006210F7" w:rsidRPr="002F1FD3" w:rsidRDefault="006210F7" w:rsidP="00751486">
            <w:pPr>
              <w:pStyle w:val="affb"/>
            </w:pPr>
            <w:r w:rsidRPr="002F1FD3">
              <w:t>glycine receptor cluster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C8D7" w14:textId="77777777" w:rsidR="006210F7" w:rsidRPr="002F1FD3" w:rsidRDefault="006210F7" w:rsidP="00751486">
            <w:pPr>
              <w:pStyle w:val="affb"/>
            </w:pPr>
            <w:r w:rsidRPr="002F1FD3">
              <w:t xml:space="preserve">0.01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A86A" w14:textId="77777777" w:rsidR="006210F7" w:rsidRPr="002F1FD3" w:rsidRDefault="006210F7" w:rsidP="00751486">
            <w:pPr>
              <w:pStyle w:val="affb"/>
            </w:pPr>
            <w:r w:rsidRPr="002F1FD3">
              <w:t xml:space="preserve">125.73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4A8D9" w14:textId="77777777" w:rsidR="006210F7" w:rsidRPr="002F1FD3" w:rsidRDefault="006210F7" w:rsidP="00751486">
            <w:pPr>
              <w:pStyle w:val="affb"/>
            </w:pPr>
            <w:r w:rsidRPr="002F1FD3">
              <w:t xml:space="preserve">2.10 </w:t>
            </w:r>
          </w:p>
        </w:tc>
      </w:tr>
      <w:tr w:rsidR="009E2D2A" w:rsidRPr="002F1FD3" w14:paraId="7070BF7B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C0BC" w14:textId="509FE1F3" w:rsidR="009E2D2A" w:rsidRPr="002F1FD3" w:rsidRDefault="009E2D2A" w:rsidP="00696039">
            <w:pPr>
              <w:pStyle w:val="affb"/>
            </w:pPr>
            <w:r w:rsidRPr="009E2D2A">
              <w:t xml:space="preserve">Module </w:t>
            </w:r>
            <w:r w:rsidRPr="009E2D2A">
              <w:t>55</w:t>
            </w:r>
            <w:r>
              <w:t xml:space="preserve"> </w:t>
            </w:r>
            <w:proofErr w:type="spellStart"/>
            <w:r w:rsidRPr="002F1FD3">
              <w:t>GOTer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B952" w14:textId="77777777" w:rsidR="009E2D2A" w:rsidRPr="002F1FD3" w:rsidRDefault="009E2D2A" w:rsidP="00696039">
            <w:pPr>
              <w:pStyle w:val="affb"/>
            </w:pPr>
            <w:r w:rsidRPr="009E2D2A">
              <w:t>P</w:t>
            </w:r>
            <w:r w:rsidRPr="002F1FD3">
              <w:t>-Valu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7480" w14:textId="77777777" w:rsidR="009E2D2A" w:rsidRPr="002F1FD3" w:rsidRDefault="009E2D2A" w:rsidP="00696039">
            <w:pPr>
              <w:pStyle w:val="affb"/>
            </w:pPr>
            <w:r w:rsidRPr="002F1FD3">
              <w:t>Enrich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63A21" w14:textId="77777777" w:rsidR="009E2D2A" w:rsidRPr="002F1FD3" w:rsidRDefault="009E2D2A" w:rsidP="00696039">
            <w:pPr>
              <w:pStyle w:val="affb"/>
            </w:pPr>
            <w:r w:rsidRPr="002F1FD3">
              <w:t>(-log</w:t>
            </w:r>
            <w:r w:rsidRPr="009E2D2A">
              <w:t>10</w:t>
            </w:r>
            <w:r w:rsidRPr="002F1FD3">
              <w:t>P)</w:t>
            </w:r>
          </w:p>
        </w:tc>
      </w:tr>
      <w:tr w:rsidR="009E2D2A" w:rsidRPr="002F1FD3" w14:paraId="6C5D795D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411" w14:textId="77777777" w:rsidR="009E2D2A" w:rsidRPr="002F1FD3" w:rsidRDefault="009E2D2A" w:rsidP="00696039">
            <w:pPr>
              <w:pStyle w:val="affb"/>
            </w:pPr>
            <w:r w:rsidRPr="002F1FD3">
              <w:t>translational elong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B6AF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E7E" w14:textId="77777777" w:rsidR="009E2D2A" w:rsidRPr="002F1FD3" w:rsidRDefault="009E2D2A" w:rsidP="00696039">
            <w:pPr>
              <w:pStyle w:val="affb"/>
            </w:pPr>
            <w:r w:rsidRPr="002F1FD3">
              <w:t xml:space="preserve">13.42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6639" w14:textId="77777777" w:rsidR="009E2D2A" w:rsidRPr="002F1FD3" w:rsidRDefault="009E2D2A" w:rsidP="00696039">
            <w:pPr>
              <w:pStyle w:val="affb"/>
            </w:pPr>
            <w:r w:rsidRPr="002F1FD3">
              <w:t xml:space="preserve">7.66 </w:t>
            </w:r>
          </w:p>
        </w:tc>
      </w:tr>
      <w:tr w:rsidR="009E2D2A" w:rsidRPr="002F1FD3" w14:paraId="76CBE94D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AC3" w14:textId="77777777" w:rsidR="009E2D2A" w:rsidRPr="002F1FD3" w:rsidRDefault="009E2D2A" w:rsidP="00696039">
            <w:pPr>
              <w:pStyle w:val="affb"/>
            </w:pPr>
            <w:r w:rsidRPr="002F1FD3">
              <w:t>transl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CEC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3AA9" w14:textId="77777777" w:rsidR="009E2D2A" w:rsidRPr="002F1FD3" w:rsidRDefault="009E2D2A" w:rsidP="00696039">
            <w:pPr>
              <w:pStyle w:val="affb"/>
            </w:pPr>
            <w:r w:rsidRPr="002F1FD3">
              <w:t xml:space="preserve">5.72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F77" w14:textId="77777777" w:rsidR="009E2D2A" w:rsidRPr="002F1FD3" w:rsidRDefault="009E2D2A" w:rsidP="00696039">
            <w:pPr>
              <w:pStyle w:val="affb"/>
            </w:pPr>
            <w:r w:rsidRPr="002F1FD3">
              <w:t xml:space="preserve">5.47 </w:t>
            </w:r>
          </w:p>
        </w:tc>
      </w:tr>
      <w:tr w:rsidR="009E2D2A" w:rsidRPr="002F1FD3" w14:paraId="24BC03D2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1D59" w14:textId="77777777" w:rsidR="009E2D2A" w:rsidRPr="002F1FD3" w:rsidRDefault="009E2D2A" w:rsidP="00696039">
            <w:pPr>
              <w:pStyle w:val="affb"/>
            </w:pPr>
            <w:r w:rsidRPr="002F1FD3">
              <w:t>RNA metabolic proces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81E0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3E19" w14:textId="77777777" w:rsidR="009E2D2A" w:rsidRPr="002F1FD3" w:rsidRDefault="009E2D2A" w:rsidP="00696039">
            <w:pPr>
              <w:pStyle w:val="affb"/>
            </w:pPr>
            <w:r w:rsidRPr="002F1FD3">
              <w:t xml:space="preserve">5.70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91D" w14:textId="77777777" w:rsidR="009E2D2A" w:rsidRPr="002F1FD3" w:rsidRDefault="009E2D2A" w:rsidP="00696039">
            <w:pPr>
              <w:pStyle w:val="affb"/>
            </w:pPr>
            <w:r w:rsidRPr="002F1FD3">
              <w:t xml:space="preserve">4.09 </w:t>
            </w:r>
          </w:p>
        </w:tc>
      </w:tr>
      <w:tr w:rsidR="009E2D2A" w:rsidRPr="002F1FD3" w14:paraId="73A8C22B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14D" w14:textId="77777777" w:rsidR="009E2D2A" w:rsidRPr="002F1FD3" w:rsidRDefault="009E2D2A" w:rsidP="00696039">
            <w:pPr>
              <w:pStyle w:val="affb"/>
            </w:pPr>
            <w:r w:rsidRPr="002F1FD3">
              <w:t>gene express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D1C9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B8D" w14:textId="77777777" w:rsidR="009E2D2A" w:rsidRPr="002F1FD3" w:rsidRDefault="009E2D2A" w:rsidP="00696039">
            <w:pPr>
              <w:pStyle w:val="affb"/>
            </w:pPr>
            <w:r w:rsidRPr="002F1FD3">
              <w:t xml:space="preserve">3.06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0D8" w14:textId="77777777" w:rsidR="009E2D2A" w:rsidRPr="002F1FD3" w:rsidRDefault="009E2D2A" w:rsidP="00696039">
            <w:pPr>
              <w:pStyle w:val="affb"/>
            </w:pPr>
            <w:r w:rsidRPr="002F1FD3">
              <w:t xml:space="preserve">4.00 </w:t>
            </w:r>
          </w:p>
        </w:tc>
      </w:tr>
      <w:tr w:rsidR="009E2D2A" w:rsidRPr="002F1FD3" w14:paraId="000052F8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D233" w14:textId="77777777" w:rsidR="009E2D2A" w:rsidRPr="002F1FD3" w:rsidRDefault="009E2D2A" w:rsidP="00696039">
            <w:pPr>
              <w:pStyle w:val="affb"/>
            </w:pPr>
            <w:r w:rsidRPr="002F1FD3">
              <w:t>translational termin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BA0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E5CF" w14:textId="77777777" w:rsidR="009E2D2A" w:rsidRPr="002F1FD3" w:rsidRDefault="009E2D2A" w:rsidP="00696039">
            <w:pPr>
              <w:pStyle w:val="affb"/>
            </w:pPr>
            <w:r w:rsidRPr="002F1FD3">
              <w:t xml:space="preserve">10.23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344" w14:textId="77777777" w:rsidR="009E2D2A" w:rsidRPr="002F1FD3" w:rsidRDefault="009E2D2A" w:rsidP="00696039">
            <w:pPr>
              <w:pStyle w:val="affb"/>
            </w:pPr>
            <w:r w:rsidRPr="002F1FD3">
              <w:t xml:space="preserve">3.89 </w:t>
            </w:r>
          </w:p>
        </w:tc>
      </w:tr>
      <w:tr w:rsidR="009E2D2A" w:rsidRPr="002F1FD3" w14:paraId="733699CA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B0B6" w14:textId="77777777" w:rsidR="009E2D2A" w:rsidRPr="002F1FD3" w:rsidRDefault="009E2D2A" w:rsidP="00696039">
            <w:pPr>
              <w:pStyle w:val="affb"/>
            </w:pPr>
            <w:r w:rsidRPr="002F1FD3">
              <w:t>mRNA metabolic proces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DEF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CF5" w14:textId="77777777" w:rsidR="009E2D2A" w:rsidRPr="002F1FD3" w:rsidRDefault="009E2D2A" w:rsidP="00696039">
            <w:pPr>
              <w:pStyle w:val="affb"/>
            </w:pPr>
            <w:r w:rsidRPr="002F1FD3">
              <w:t xml:space="preserve">5.58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265" w14:textId="77777777" w:rsidR="009E2D2A" w:rsidRPr="002F1FD3" w:rsidRDefault="009E2D2A" w:rsidP="00696039">
            <w:pPr>
              <w:pStyle w:val="affb"/>
            </w:pPr>
            <w:r w:rsidRPr="002F1FD3">
              <w:t xml:space="preserve">3.59 </w:t>
            </w:r>
          </w:p>
        </w:tc>
      </w:tr>
      <w:tr w:rsidR="009E2D2A" w:rsidRPr="002F1FD3" w14:paraId="4DC792D1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711" w14:textId="77777777" w:rsidR="009E2D2A" w:rsidRPr="002F1FD3" w:rsidRDefault="009E2D2A" w:rsidP="00696039">
            <w:pPr>
              <w:pStyle w:val="affb"/>
            </w:pPr>
            <w:r w:rsidRPr="002F1FD3">
              <w:t xml:space="preserve">SRP-dependent </w:t>
            </w:r>
            <w:proofErr w:type="spellStart"/>
            <w:r w:rsidRPr="002F1FD3">
              <w:t>cotranslational</w:t>
            </w:r>
            <w:proofErr w:type="spellEnd"/>
            <w:r w:rsidRPr="002F1FD3">
              <w:t xml:space="preserve"> protein targeting to membra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643E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79C9" w14:textId="77777777" w:rsidR="009E2D2A" w:rsidRPr="002F1FD3" w:rsidRDefault="009E2D2A" w:rsidP="00696039">
            <w:pPr>
              <w:pStyle w:val="affb"/>
            </w:pPr>
            <w:r w:rsidRPr="002F1FD3">
              <w:t xml:space="preserve">8.40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F701" w14:textId="77777777" w:rsidR="009E2D2A" w:rsidRPr="002F1FD3" w:rsidRDefault="009E2D2A" w:rsidP="00696039">
            <w:pPr>
              <w:pStyle w:val="affb"/>
            </w:pPr>
            <w:r w:rsidRPr="002F1FD3">
              <w:t xml:space="preserve">3.49 </w:t>
            </w:r>
          </w:p>
        </w:tc>
      </w:tr>
      <w:tr w:rsidR="009E2D2A" w:rsidRPr="002F1FD3" w14:paraId="6B54695A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3144" w14:textId="77777777" w:rsidR="009E2D2A" w:rsidRPr="002F1FD3" w:rsidRDefault="009E2D2A" w:rsidP="00696039">
            <w:pPr>
              <w:pStyle w:val="affb"/>
            </w:pPr>
            <w:r w:rsidRPr="002F1FD3">
              <w:t>viral transcrip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9A2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A67A" w14:textId="77777777" w:rsidR="009E2D2A" w:rsidRPr="002F1FD3" w:rsidRDefault="009E2D2A" w:rsidP="00696039">
            <w:pPr>
              <w:pStyle w:val="affb"/>
            </w:pPr>
            <w:r w:rsidRPr="002F1FD3">
              <w:t xml:space="preserve">8.31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C00" w14:textId="77777777" w:rsidR="009E2D2A" w:rsidRPr="002F1FD3" w:rsidRDefault="009E2D2A" w:rsidP="00696039">
            <w:pPr>
              <w:pStyle w:val="affb"/>
            </w:pPr>
            <w:r w:rsidRPr="002F1FD3">
              <w:t xml:space="preserve">3.47 </w:t>
            </w:r>
          </w:p>
        </w:tc>
      </w:tr>
      <w:tr w:rsidR="009E2D2A" w:rsidRPr="002F1FD3" w14:paraId="3A2462B4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D7B" w14:textId="77777777" w:rsidR="009E2D2A" w:rsidRPr="002F1FD3" w:rsidRDefault="009E2D2A" w:rsidP="00696039">
            <w:pPr>
              <w:pStyle w:val="affb"/>
            </w:pPr>
            <w:r w:rsidRPr="002F1FD3">
              <w:t>nuclear-transcribed mRNA catabolic process, nonsense-mediated deca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2DDB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10EA" w14:textId="77777777" w:rsidR="009E2D2A" w:rsidRPr="002F1FD3" w:rsidRDefault="009E2D2A" w:rsidP="00696039">
            <w:pPr>
              <w:pStyle w:val="affb"/>
            </w:pPr>
            <w:r w:rsidRPr="002F1FD3">
              <w:t xml:space="preserve">7.60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9921" w14:textId="77777777" w:rsidR="009E2D2A" w:rsidRPr="002F1FD3" w:rsidRDefault="009E2D2A" w:rsidP="00696039">
            <w:pPr>
              <w:pStyle w:val="affb"/>
            </w:pPr>
            <w:r w:rsidRPr="002F1FD3">
              <w:t xml:space="preserve">3.29 </w:t>
            </w:r>
          </w:p>
        </w:tc>
      </w:tr>
      <w:tr w:rsidR="009E2D2A" w:rsidRPr="002F1FD3" w14:paraId="1E3CB1E1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5375" w14:textId="77777777" w:rsidR="009E2D2A" w:rsidRPr="002F1FD3" w:rsidRDefault="009E2D2A" w:rsidP="00696039">
            <w:pPr>
              <w:pStyle w:val="affb"/>
            </w:pPr>
            <w:r w:rsidRPr="002F1FD3">
              <w:t>protein localization to mitochondr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6E97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4CF" w14:textId="77777777" w:rsidR="009E2D2A" w:rsidRPr="002F1FD3" w:rsidRDefault="009E2D2A" w:rsidP="00696039">
            <w:pPr>
              <w:pStyle w:val="affb"/>
            </w:pPr>
            <w:r w:rsidRPr="002F1FD3">
              <w:t xml:space="preserve">45.58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B013" w14:textId="77777777" w:rsidR="009E2D2A" w:rsidRPr="002F1FD3" w:rsidRDefault="009E2D2A" w:rsidP="00696039">
            <w:pPr>
              <w:pStyle w:val="affb"/>
            </w:pPr>
            <w:r w:rsidRPr="002F1FD3">
              <w:t xml:space="preserve">3.10 </w:t>
            </w:r>
          </w:p>
        </w:tc>
      </w:tr>
      <w:tr w:rsidR="009E2D2A" w:rsidRPr="002F1FD3" w14:paraId="5EDCB1D2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CA93" w14:textId="77777777" w:rsidR="009E2D2A" w:rsidRPr="002F1FD3" w:rsidRDefault="009E2D2A" w:rsidP="00696039">
            <w:pPr>
              <w:pStyle w:val="affb"/>
            </w:pPr>
            <w:r w:rsidRPr="002F1FD3">
              <w:t>viral life cyc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27F7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2244" w14:textId="77777777" w:rsidR="009E2D2A" w:rsidRPr="002F1FD3" w:rsidRDefault="009E2D2A" w:rsidP="00696039">
            <w:pPr>
              <w:pStyle w:val="affb"/>
            </w:pPr>
            <w:r w:rsidRPr="002F1FD3">
              <w:t xml:space="preserve">6.28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8E80" w14:textId="77777777" w:rsidR="009E2D2A" w:rsidRPr="002F1FD3" w:rsidRDefault="009E2D2A" w:rsidP="00696039">
            <w:pPr>
              <w:pStyle w:val="affb"/>
            </w:pPr>
            <w:r w:rsidRPr="002F1FD3">
              <w:t xml:space="preserve">2.92 </w:t>
            </w:r>
          </w:p>
        </w:tc>
      </w:tr>
      <w:tr w:rsidR="009E2D2A" w:rsidRPr="002F1FD3" w14:paraId="78813A97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9FBA" w14:textId="77777777" w:rsidR="009E2D2A" w:rsidRPr="002F1FD3" w:rsidRDefault="009E2D2A" w:rsidP="00696039">
            <w:pPr>
              <w:pStyle w:val="affb"/>
            </w:pPr>
            <w:r w:rsidRPr="002F1FD3">
              <w:t>toxin transpor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85A1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9E8" w14:textId="77777777" w:rsidR="009E2D2A" w:rsidRPr="002F1FD3" w:rsidRDefault="009E2D2A" w:rsidP="00696039">
            <w:pPr>
              <w:pStyle w:val="affb"/>
            </w:pPr>
            <w:r w:rsidRPr="002F1FD3">
              <w:t xml:space="preserve">13.67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A0DE" w14:textId="77777777" w:rsidR="009E2D2A" w:rsidRPr="002F1FD3" w:rsidRDefault="009E2D2A" w:rsidP="00696039">
            <w:pPr>
              <w:pStyle w:val="affb"/>
            </w:pPr>
            <w:r w:rsidRPr="002F1FD3">
              <w:t xml:space="preserve">2.87 </w:t>
            </w:r>
          </w:p>
        </w:tc>
      </w:tr>
      <w:tr w:rsidR="009E2D2A" w:rsidRPr="002F1FD3" w14:paraId="5EAFA3FF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99CF" w14:textId="77777777" w:rsidR="009E2D2A" w:rsidRPr="002F1FD3" w:rsidRDefault="009E2D2A" w:rsidP="00696039">
            <w:pPr>
              <w:pStyle w:val="affb"/>
            </w:pPr>
            <w:r w:rsidRPr="002F1FD3">
              <w:t>translational initi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63DC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913D" w14:textId="77777777" w:rsidR="009E2D2A" w:rsidRPr="002F1FD3" w:rsidRDefault="009E2D2A" w:rsidP="00696039">
            <w:pPr>
              <w:pStyle w:val="affb"/>
            </w:pPr>
            <w:r w:rsidRPr="002F1FD3">
              <w:t xml:space="preserve">5.74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B257" w14:textId="77777777" w:rsidR="009E2D2A" w:rsidRPr="002F1FD3" w:rsidRDefault="009E2D2A" w:rsidP="00696039">
            <w:pPr>
              <w:pStyle w:val="affb"/>
            </w:pPr>
            <w:r w:rsidRPr="002F1FD3">
              <w:t xml:space="preserve">2.74 </w:t>
            </w:r>
          </w:p>
        </w:tc>
      </w:tr>
      <w:tr w:rsidR="009E2D2A" w:rsidRPr="002F1FD3" w14:paraId="277A4A62" w14:textId="77777777" w:rsidTr="009E2D2A">
        <w:trPr>
          <w:trHeight w:val="300"/>
          <w:jc w:val="center"/>
        </w:trPr>
        <w:tc>
          <w:tcPr>
            <w:tcW w:w="5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929" w14:textId="77777777" w:rsidR="009E2D2A" w:rsidRPr="002F1FD3" w:rsidRDefault="009E2D2A" w:rsidP="00696039">
            <w:pPr>
              <w:pStyle w:val="affb"/>
            </w:pPr>
            <w:r w:rsidRPr="002F1FD3">
              <w:t>regulation of autophag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679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5BDD" w14:textId="77777777" w:rsidR="009E2D2A" w:rsidRPr="002F1FD3" w:rsidRDefault="009E2D2A" w:rsidP="00696039">
            <w:pPr>
              <w:pStyle w:val="affb"/>
            </w:pPr>
            <w:r w:rsidRPr="002F1FD3">
              <w:t xml:space="preserve">11.67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E0D5" w14:textId="77777777" w:rsidR="009E2D2A" w:rsidRPr="002F1FD3" w:rsidRDefault="009E2D2A" w:rsidP="00696039">
            <w:pPr>
              <w:pStyle w:val="affb"/>
            </w:pPr>
            <w:r w:rsidRPr="002F1FD3">
              <w:t xml:space="preserve">2.67 </w:t>
            </w:r>
          </w:p>
        </w:tc>
      </w:tr>
      <w:tr w:rsidR="009E2D2A" w:rsidRPr="002F1FD3" w14:paraId="6D9802CF" w14:textId="77777777" w:rsidTr="009E2D2A">
        <w:trPr>
          <w:trHeight w:val="300"/>
          <w:jc w:val="center"/>
        </w:trPr>
        <w:tc>
          <w:tcPr>
            <w:tcW w:w="5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66F3" w14:textId="77777777" w:rsidR="009E2D2A" w:rsidRPr="002F1FD3" w:rsidRDefault="009E2D2A" w:rsidP="00696039">
            <w:pPr>
              <w:pStyle w:val="affb"/>
            </w:pPr>
            <w:r w:rsidRPr="002F1FD3">
              <w:t>cellular protein metabolic proces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277C" w14:textId="77777777" w:rsidR="009E2D2A" w:rsidRPr="002F1FD3" w:rsidRDefault="009E2D2A" w:rsidP="00696039">
            <w:pPr>
              <w:pStyle w:val="affb"/>
            </w:pPr>
            <w:r w:rsidRPr="002F1FD3">
              <w:t xml:space="preserve">0.00 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8429" w14:textId="77777777" w:rsidR="009E2D2A" w:rsidRPr="002F1FD3" w:rsidRDefault="009E2D2A" w:rsidP="00696039">
            <w:pPr>
              <w:pStyle w:val="affb"/>
            </w:pPr>
            <w:r w:rsidRPr="002F1FD3">
              <w:t xml:space="preserve">2.73 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D0A4" w14:textId="77777777" w:rsidR="009E2D2A" w:rsidRPr="002F1FD3" w:rsidRDefault="009E2D2A" w:rsidP="00696039">
            <w:pPr>
              <w:pStyle w:val="affb"/>
            </w:pPr>
            <w:r w:rsidRPr="002F1FD3">
              <w:t xml:space="preserve">2.45 </w:t>
            </w:r>
          </w:p>
        </w:tc>
      </w:tr>
    </w:tbl>
    <w:p w14:paraId="3468EA5B" w14:textId="4412248A" w:rsidR="0033413F" w:rsidRPr="002900A1" w:rsidRDefault="0033413F" w:rsidP="007879E1">
      <w:pPr>
        <w:pStyle w:val="affc"/>
        <w:rPr>
          <w:rFonts w:cs="Times New Roman"/>
          <w:szCs w:val="24"/>
        </w:rPr>
      </w:pPr>
    </w:p>
    <w:sectPr w:rsidR="0033413F" w:rsidRPr="002900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B3F574" w14:textId="77777777" w:rsidR="00664797" w:rsidRDefault="00664797" w:rsidP="00117666">
      <w:pPr>
        <w:spacing w:after="0"/>
      </w:pPr>
      <w:r>
        <w:separator/>
      </w:r>
    </w:p>
  </w:endnote>
  <w:endnote w:type="continuationSeparator" w:id="0">
    <w:p w14:paraId="1DE7E626" w14:textId="77777777" w:rsidR="00664797" w:rsidRDefault="006647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正文 CS 字体)">
    <w:altName w:val="宋体"/>
    <w:panose1 w:val="02020603050405020304"/>
    <w:charset w:val="86"/>
    <w:family w:val="roman"/>
    <w:notTrueType/>
    <w:pitch w:val="default"/>
  </w:font>
  <w:font w:name="黑体-简">
    <w:altName w:val="黑体"/>
    <w:panose1 w:val="02000000000000000000"/>
    <w:charset w:val="86"/>
    <w:family w:val="auto"/>
    <w:pitch w:val="variable"/>
    <w:sig w:usb0="8000002F" w:usb1="090F004A" w:usb2="00000010" w:usb3="00000000" w:csb0="003E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DDDF61" w14:textId="77777777" w:rsidR="00664797" w:rsidRDefault="00664797" w:rsidP="00117666">
      <w:pPr>
        <w:spacing w:after="0"/>
      </w:pPr>
      <w:r>
        <w:separator/>
      </w:r>
    </w:p>
  </w:footnote>
  <w:footnote w:type="continuationSeparator" w:id="0">
    <w:p w14:paraId="0EC04AA7" w14:textId="77777777" w:rsidR="00664797" w:rsidRDefault="006647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00A1"/>
    <w:rsid w:val="002936E4"/>
    <w:rsid w:val="002B4A57"/>
    <w:rsid w:val="002C74CA"/>
    <w:rsid w:val="003123F4"/>
    <w:rsid w:val="0033413F"/>
    <w:rsid w:val="003544FB"/>
    <w:rsid w:val="003A6E7C"/>
    <w:rsid w:val="003D2F2D"/>
    <w:rsid w:val="00401590"/>
    <w:rsid w:val="00447801"/>
    <w:rsid w:val="00452E9C"/>
    <w:rsid w:val="004735C8"/>
    <w:rsid w:val="004947A6"/>
    <w:rsid w:val="004961FF"/>
    <w:rsid w:val="004B6730"/>
    <w:rsid w:val="00517A89"/>
    <w:rsid w:val="005250F2"/>
    <w:rsid w:val="00593EEA"/>
    <w:rsid w:val="005A5EEE"/>
    <w:rsid w:val="006210F7"/>
    <w:rsid w:val="006375C7"/>
    <w:rsid w:val="00654E8F"/>
    <w:rsid w:val="00660D05"/>
    <w:rsid w:val="00664797"/>
    <w:rsid w:val="006820B1"/>
    <w:rsid w:val="006B7D14"/>
    <w:rsid w:val="00701727"/>
    <w:rsid w:val="0070566C"/>
    <w:rsid w:val="00714C50"/>
    <w:rsid w:val="00725A7D"/>
    <w:rsid w:val="007501BE"/>
    <w:rsid w:val="007879E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2D2A"/>
    <w:rsid w:val="00A174D9"/>
    <w:rsid w:val="00AA4D24"/>
    <w:rsid w:val="00AB6715"/>
    <w:rsid w:val="00B1671E"/>
    <w:rsid w:val="00B20F39"/>
    <w:rsid w:val="00B25EB8"/>
    <w:rsid w:val="00B37F4D"/>
    <w:rsid w:val="00BD704B"/>
    <w:rsid w:val="00C52A7B"/>
    <w:rsid w:val="00C56BAF"/>
    <w:rsid w:val="00C679AA"/>
    <w:rsid w:val="00C75972"/>
    <w:rsid w:val="00CD066B"/>
    <w:rsid w:val="00CE281C"/>
    <w:rsid w:val="00CE4FEE"/>
    <w:rsid w:val="00D060CF"/>
    <w:rsid w:val="00D25FA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图片名"/>
    <w:basedOn w:val="a0"/>
    <w:qFormat/>
    <w:rsid w:val="0033413F"/>
    <w:pPr>
      <w:widowControl w:val="0"/>
      <w:spacing w:after="60"/>
      <w:jc w:val="both"/>
    </w:pPr>
    <w:rPr>
      <w:rFonts w:ascii="Arial" w:eastAsia="Arial" w:hAnsi="Arial" w:cs="Times New Roman (正文 CS 字体)"/>
      <w:b/>
      <w:bCs/>
      <w:kern w:val="2"/>
      <w:sz w:val="20"/>
      <w:lang w:eastAsia="zh-CN"/>
    </w:rPr>
  </w:style>
  <w:style w:type="paragraph" w:customStyle="1" w:styleId="aff9">
    <w:name w:val="图注"/>
    <w:basedOn w:val="a0"/>
    <w:qFormat/>
    <w:rsid w:val="0033413F"/>
    <w:pPr>
      <w:widowControl w:val="0"/>
      <w:spacing w:after="60"/>
      <w:jc w:val="both"/>
    </w:pPr>
    <w:rPr>
      <w:rFonts w:ascii="Arial" w:eastAsia="黑体-简" w:hAnsi="Arial" w:cs="Times New Roman (正文 CS 字体)"/>
      <w:bCs/>
      <w:kern w:val="2"/>
      <w:sz w:val="20"/>
      <w:lang w:eastAsia="zh-CN"/>
    </w:rPr>
  </w:style>
  <w:style w:type="paragraph" w:customStyle="1" w:styleId="affa">
    <w:name w:val="表名"/>
    <w:basedOn w:val="3"/>
    <w:qFormat/>
    <w:rsid w:val="0033413F"/>
    <w:pPr>
      <w:widowControl w:val="0"/>
      <w:numPr>
        <w:ilvl w:val="0"/>
        <w:numId w:val="0"/>
      </w:numPr>
      <w:spacing w:before="120" w:after="0"/>
      <w:jc w:val="center"/>
    </w:pPr>
    <w:rPr>
      <w:rFonts w:ascii="Arial" w:eastAsia="黑体" w:hAnsi="Arial" w:cs="Times New Roman (正文 CS 字体)"/>
      <w:bCs/>
      <w:kern w:val="2"/>
      <w:sz w:val="20"/>
      <w:szCs w:val="32"/>
      <w:lang w:eastAsia="zh-CN"/>
    </w:rPr>
  </w:style>
  <w:style w:type="paragraph" w:customStyle="1" w:styleId="affb">
    <w:name w:val="表内容"/>
    <w:basedOn w:val="affa"/>
    <w:qFormat/>
    <w:rsid w:val="0033413F"/>
    <w:pPr>
      <w:spacing w:before="0"/>
    </w:pPr>
    <w:rPr>
      <w:rFonts w:eastAsia="宋体"/>
      <w:b w:val="0"/>
      <w:sz w:val="16"/>
    </w:rPr>
  </w:style>
  <w:style w:type="paragraph" w:customStyle="1" w:styleId="affc">
    <w:name w:val="图片"/>
    <w:basedOn w:val="a0"/>
    <w:qFormat/>
    <w:rsid w:val="00B20F39"/>
    <w:pPr>
      <w:widowControl w:val="0"/>
      <w:spacing w:after="60"/>
      <w:jc w:val="center"/>
    </w:pPr>
    <w:rPr>
      <w:rFonts w:eastAsia="宋体" w:cs="Times New Roman (正文 CS 字体)"/>
      <w:bCs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xx0585</cp:lastModifiedBy>
  <cp:revision>8</cp:revision>
  <cp:lastPrinted>2013-10-03T12:51:00Z</cp:lastPrinted>
  <dcterms:created xsi:type="dcterms:W3CDTF">2018-11-23T08:58:00Z</dcterms:created>
  <dcterms:modified xsi:type="dcterms:W3CDTF">2021-07-05T17:22:00Z</dcterms:modified>
</cp:coreProperties>
</file>